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68DC" w:rsidRPr="0061092C" w:rsidRDefault="00DD487A" w:rsidP="00DC297B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1092C">
        <w:rPr>
          <w:rFonts w:ascii="Times New Roman" w:hAnsi="Times New Roman" w:cs="Times New Roman" w:hint="eastAsia"/>
          <w:b/>
          <w:sz w:val="36"/>
          <w:szCs w:val="36"/>
        </w:rPr>
        <w:t>S</w:t>
      </w:r>
      <w:r w:rsidRPr="0061092C">
        <w:rPr>
          <w:rFonts w:ascii="Times New Roman" w:hAnsi="Times New Roman" w:cs="Times New Roman"/>
          <w:b/>
          <w:sz w:val="36"/>
          <w:szCs w:val="36"/>
        </w:rPr>
        <w:t>upporting information</w:t>
      </w:r>
    </w:p>
    <w:p w:rsidR="00DC297B" w:rsidRPr="00DC297B" w:rsidRDefault="00DC297B" w:rsidP="00DC29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C297B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DC297B"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 w:rsidRPr="00DC297B">
        <w:rPr>
          <w:rFonts w:ascii="Times New Roman" w:hAnsi="Times New Roman" w:cs="Times New Roman"/>
          <w:sz w:val="24"/>
          <w:szCs w:val="24"/>
        </w:rPr>
        <w:t>diastology</w:t>
      </w:r>
      <w:proofErr w:type="spellEnd"/>
      <w:r w:rsidRPr="00DC297B">
        <w:rPr>
          <w:rFonts w:ascii="Times New Roman" w:hAnsi="Times New Roman" w:cs="Times New Roman"/>
          <w:sz w:val="24"/>
          <w:szCs w:val="24"/>
        </w:rPr>
        <w:t xml:space="preserve"> in the 2016 and 2009 recommendation between MELD score ≤ and &gt; 16 points</w:t>
      </w:r>
      <w:bookmarkStart w:id="0" w:name="_GoBack"/>
      <w:bookmarkEnd w:id="0"/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463"/>
        <w:gridCol w:w="2198"/>
        <w:gridCol w:w="2086"/>
        <w:gridCol w:w="1716"/>
        <w:gridCol w:w="779"/>
      </w:tblGrid>
      <w:tr w:rsidR="0061092C" w:rsidRPr="0061092C" w:rsidTr="0092587C">
        <w:tc>
          <w:tcPr>
            <w:tcW w:w="2552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137" w:type="dxa"/>
            <w:gridSpan w:val="3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Diastology</w:t>
            </w:r>
            <w:proofErr w:type="spellEnd"/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in the 2016 recommendation</w:t>
            </w:r>
          </w:p>
        </w:tc>
        <w:tc>
          <w:tcPr>
            <w:tcW w:w="779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i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p</w:t>
            </w:r>
          </w:p>
        </w:tc>
      </w:tr>
      <w:tr w:rsidR="0061092C" w:rsidRPr="0061092C" w:rsidTr="0092587C">
        <w:tc>
          <w:tcPr>
            <w:tcW w:w="2552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268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N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ormal </w:t>
            </w:r>
          </w:p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(n = 260)</w:t>
            </w:r>
          </w:p>
        </w:tc>
        <w:tc>
          <w:tcPr>
            <w:tcW w:w="2126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I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determinate </w:t>
            </w:r>
          </w:p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(n = 40)</w:t>
            </w:r>
          </w:p>
        </w:tc>
        <w:tc>
          <w:tcPr>
            <w:tcW w:w="1743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D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ysfunction </w:t>
            </w:r>
          </w:p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(n = 12)</w:t>
            </w:r>
          </w:p>
        </w:tc>
        <w:tc>
          <w:tcPr>
            <w:tcW w:w="779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1092C" w:rsidRPr="0061092C" w:rsidTr="0092587C">
        <w:tc>
          <w:tcPr>
            <w:tcW w:w="2552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MELD score (≤ 16 points)</w:t>
            </w:r>
          </w:p>
        </w:tc>
        <w:tc>
          <w:tcPr>
            <w:tcW w:w="2268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169 (65.0%)</w:t>
            </w:r>
          </w:p>
        </w:tc>
        <w:tc>
          <w:tcPr>
            <w:tcW w:w="2126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17 (42.5%)</w:t>
            </w:r>
          </w:p>
        </w:tc>
        <w:tc>
          <w:tcPr>
            <w:tcW w:w="1743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2 (16.7%)</w:t>
            </w:r>
          </w:p>
        </w:tc>
        <w:tc>
          <w:tcPr>
            <w:tcW w:w="779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&lt;0.001</w:t>
            </w:r>
          </w:p>
        </w:tc>
      </w:tr>
      <w:tr w:rsidR="0061092C" w:rsidRPr="0061092C" w:rsidTr="0092587C">
        <w:tc>
          <w:tcPr>
            <w:tcW w:w="2552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MELD score (&gt; 16 points)</w:t>
            </w:r>
          </w:p>
        </w:tc>
        <w:tc>
          <w:tcPr>
            <w:tcW w:w="2268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91 (35.0%)</w:t>
            </w:r>
          </w:p>
        </w:tc>
        <w:tc>
          <w:tcPr>
            <w:tcW w:w="2126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23 (57.5</w:t>
            </w:r>
            <w:proofErr w:type="gramStart"/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%)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</w:t>
            </w:r>
            <w:proofErr w:type="gramEnd"/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743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10 (83.3</w:t>
            </w:r>
            <w:proofErr w:type="gramStart"/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%)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</w:t>
            </w:r>
            <w:proofErr w:type="gramEnd"/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779" w:type="dxa"/>
          </w:tcPr>
          <w:p w:rsidR="00391805" w:rsidRPr="0061092C" w:rsidRDefault="00391805" w:rsidP="009258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1092C" w:rsidRPr="0061092C" w:rsidTr="00AA7CE2">
        <w:tc>
          <w:tcPr>
            <w:tcW w:w="2552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137" w:type="dxa"/>
            <w:gridSpan w:val="3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Diastology</w:t>
            </w:r>
            <w:proofErr w:type="spellEnd"/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in the 2009 recommendation</w:t>
            </w:r>
          </w:p>
        </w:tc>
        <w:tc>
          <w:tcPr>
            <w:tcW w:w="779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i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i/>
                <w:kern w:val="0"/>
                <w:szCs w:val="20"/>
              </w:rPr>
              <w:t>p</w:t>
            </w:r>
          </w:p>
        </w:tc>
      </w:tr>
      <w:tr w:rsidR="0061092C" w:rsidRPr="0061092C" w:rsidTr="0092587C">
        <w:tc>
          <w:tcPr>
            <w:tcW w:w="2552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268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N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ormal </w:t>
            </w:r>
          </w:p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(n = 106)</w:t>
            </w:r>
          </w:p>
        </w:tc>
        <w:tc>
          <w:tcPr>
            <w:tcW w:w="2126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I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determinate </w:t>
            </w:r>
          </w:p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(n = 155)</w:t>
            </w:r>
          </w:p>
        </w:tc>
        <w:tc>
          <w:tcPr>
            <w:tcW w:w="1743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D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ysfunction </w:t>
            </w:r>
          </w:p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(n = 51)</w:t>
            </w:r>
          </w:p>
        </w:tc>
        <w:tc>
          <w:tcPr>
            <w:tcW w:w="779" w:type="dxa"/>
          </w:tcPr>
          <w:p w:rsidR="00701483" w:rsidRPr="0061092C" w:rsidRDefault="00701483" w:rsidP="0070148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1092C" w:rsidRPr="0061092C" w:rsidTr="0092587C">
        <w:tc>
          <w:tcPr>
            <w:tcW w:w="2552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MELD score (≤ 16 points)</w:t>
            </w:r>
          </w:p>
        </w:tc>
        <w:tc>
          <w:tcPr>
            <w:tcW w:w="2268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7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6 (71.7%)</w:t>
            </w:r>
          </w:p>
        </w:tc>
        <w:tc>
          <w:tcPr>
            <w:tcW w:w="2126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8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6 (55.5%)</w:t>
            </w:r>
          </w:p>
        </w:tc>
        <w:tc>
          <w:tcPr>
            <w:tcW w:w="1743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6 (51.0%)</w:t>
            </w:r>
          </w:p>
        </w:tc>
        <w:tc>
          <w:tcPr>
            <w:tcW w:w="779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.011</w:t>
            </w:r>
          </w:p>
        </w:tc>
      </w:tr>
      <w:tr w:rsidR="0061092C" w:rsidRPr="0061092C" w:rsidTr="0092587C">
        <w:tc>
          <w:tcPr>
            <w:tcW w:w="2552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MELD score (&gt; 16 points)</w:t>
            </w:r>
          </w:p>
        </w:tc>
        <w:tc>
          <w:tcPr>
            <w:tcW w:w="2268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0 (28.3%)</w:t>
            </w:r>
          </w:p>
        </w:tc>
        <w:tc>
          <w:tcPr>
            <w:tcW w:w="2126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6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9 (44.5</w:t>
            </w:r>
            <w:proofErr w:type="gramStart"/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%)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</w:t>
            </w:r>
            <w:proofErr w:type="gramEnd"/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743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092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5 (49.0</w:t>
            </w:r>
            <w:proofErr w:type="gramStart"/>
            <w:r w:rsidRPr="0061092C">
              <w:rPr>
                <w:rFonts w:ascii="Times New Roman" w:eastAsia="굴림" w:hAnsi="Times New Roman" w:cs="Times New Roman"/>
                <w:kern w:val="0"/>
                <w:szCs w:val="20"/>
              </w:rPr>
              <w:t>%)</w:t>
            </w:r>
            <w:r w:rsidRPr="0061092C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779" w:type="dxa"/>
          </w:tcPr>
          <w:p w:rsidR="00391805" w:rsidRPr="0061092C" w:rsidRDefault="00391805" w:rsidP="00391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</w:tbl>
    <w:p w:rsidR="00DC297B" w:rsidRPr="00DC297B" w:rsidRDefault="00DC297B" w:rsidP="00DC29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97B">
        <w:rPr>
          <w:rFonts w:ascii="Times New Roman" w:hAnsi="Times New Roman" w:cs="Times New Roman"/>
          <w:b/>
          <w:sz w:val="24"/>
          <w:szCs w:val="24"/>
        </w:rPr>
        <w:t xml:space="preserve">Abbreviation: </w:t>
      </w:r>
      <w:r w:rsidRPr="00DC297B">
        <w:rPr>
          <w:rFonts w:ascii="Times New Roman" w:hAnsi="Times New Roman" w:cs="Times New Roman"/>
          <w:sz w:val="24"/>
          <w:szCs w:val="24"/>
        </w:rPr>
        <w:t>MELD, model for end-stage liver disease</w:t>
      </w:r>
    </w:p>
    <w:p w:rsidR="00DC297B" w:rsidRPr="00DC297B" w:rsidRDefault="00DC297B" w:rsidP="00DC29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97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C297B">
        <w:rPr>
          <w:rFonts w:ascii="Times New Roman" w:hAnsi="Times New Roman" w:cs="Times New Roman"/>
          <w:i/>
          <w:sz w:val="24"/>
          <w:szCs w:val="24"/>
        </w:rPr>
        <w:t>p</w:t>
      </w:r>
      <w:r w:rsidRPr="00DC297B">
        <w:rPr>
          <w:rFonts w:ascii="Times New Roman" w:hAnsi="Times New Roman" w:cs="Times New Roman"/>
          <w:sz w:val="24"/>
          <w:szCs w:val="24"/>
        </w:rPr>
        <w:t xml:space="preserve"> value &lt; 0.05 based on the normal group</w:t>
      </w:r>
    </w:p>
    <w:p w:rsidR="00DC297B" w:rsidRPr="00DC297B" w:rsidRDefault="00DC297B" w:rsidP="00DC29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97B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DC297B">
        <w:rPr>
          <w:rFonts w:ascii="Times New Roman" w:hAnsi="Times New Roman" w:cs="Times New Roman"/>
          <w:i/>
          <w:sz w:val="24"/>
          <w:szCs w:val="24"/>
        </w:rPr>
        <w:t>p</w:t>
      </w:r>
      <w:r w:rsidRPr="00DC297B">
        <w:rPr>
          <w:rFonts w:ascii="Times New Roman" w:hAnsi="Times New Roman" w:cs="Times New Roman"/>
          <w:sz w:val="24"/>
          <w:szCs w:val="24"/>
        </w:rPr>
        <w:t xml:space="preserve"> value &lt; 0.01 based on the normal group</w:t>
      </w:r>
    </w:p>
    <w:p w:rsidR="00FD6E6F" w:rsidRPr="00DC297B" w:rsidRDefault="00DC297B" w:rsidP="00DC29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97B">
        <w:rPr>
          <w:rFonts w:ascii="Times New Roman" w:hAnsi="Times New Roman" w:cs="Times New Roman"/>
          <w:b/>
          <w:sz w:val="24"/>
          <w:szCs w:val="24"/>
        </w:rPr>
        <w:t>NOTE:</w:t>
      </w:r>
      <w:r w:rsidRPr="00DC297B">
        <w:rPr>
          <w:rFonts w:ascii="Times New Roman" w:hAnsi="Times New Roman" w:cs="Times New Roman"/>
          <w:sz w:val="24"/>
          <w:szCs w:val="24"/>
        </w:rPr>
        <w:t xml:space="preserve"> Values are expressed as number and proportion.</w:t>
      </w:r>
    </w:p>
    <w:sectPr w:rsidR="00FD6E6F" w:rsidRPr="00DC297B" w:rsidSect="00915EB7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6EFC" w:rsidRDefault="00816EFC" w:rsidP="00FF68DC">
      <w:pPr>
        <w:spacing w:after="0" w:line="240" w:lineRule="auto"/>
      </w:pPr>
      <w:r>
        <w:separator/>
      </w:r>
    </w:p>
  </w:endnote>
  <w:endnote w:type="continuationSeparator" w:id="0">
    <w:p w:rsidR="00816EFC" w:rsidRDefault="00816EFC" w:rsidP="00FF6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8654381"/>
      <w:docPartObj>
        <w:docPartGallery w:val="Page Numbers (Bottom of Page)"/>
        <w:docPartUnique/>
      </w:docPartObj>
    </w:sdtPr>
    <w:sdtEndPr/>
    <w:sdtContent>
      <w:p w:rsidR="00BE7BDF" w:rsidRDefault="00BE7BD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4C7A" w:rsidRPr="002E4C7A">
          <w:rPr>
            <w:noProof/>
            <w:lang w:val="ko-KR"/>
          </w:rPr>
          <w:t>1</w:t>
        </w:r>
        <w:r>
          <w:fldChar w:fldCharType="end"/>
        </w:r>
      </w:p>
    </w:sdtContent>
  </w:sdt>
  <w:p w:rsidR="00BE7BDF" w:rsidRDefault="00BE7B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6EFC" w:rsidRDefault="00816EFC" w:rsidP="00FF68DC">
      <w:pPr>
        <w:spacing w:after="0" w:line="240" w:lineRule="auto"/>
      </w:pPr>
      <w:r>
        <w:separator/>
      </w:r>
    </w:p>
  </w:footnote>
  <w:footnote w:type="continuationSeparator" w:id="0">
    <w:p w:rsidR="00816EFC" w:rsidRDefault="00816EFC" w:rsidP="00FF6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CE"/>
    <w:rsid w:val="00000213"/>
    <w:rsid w:val="000014B9"/>
    <w:rsid w:val="00014EFE"/>
    <w:rsid w:val="00031E0D"/>
    <w:rsid w:val="000721AE"/>
    <w:rsid w:val="0007618F"/>
    <w:rsid w:val="00082354"/>
    <w:rsid w:val="000B398E"/>
    <w:rsid w:val="000C3FF3"/>
    <w:rsid w:val="00101C69"/>
    <w:rsid w:val="00125624"/>
    <w:rsid w:val="001344A0"/>
    <w:rsid w:val="0015597E"/>
    <w:rsid w:val="001A5864"/>
    <w:rsid w:val="001B574D"/>
    <w:rsid w:val="00201CDC"/>
    <w:rsid w:val="002116AB"/>
    <w:rsid w:val="002207D3"/>
    <w:rsid w:val="0022140A"/>
    <w:rsid w:val="00230BCA"/>
    <w:rsid w:val="002831C0"/>
    <w:rsid w:val="002C5466"/>
    <w:rsid w:val="002E4C7A"/>
    <w:rsid w:val="002F34AB"/>
    <w:rsid w:val="00320859"/>
    <w:rsid w:val="00333A3B"/>
    <w:rsid w:val="0033443C"/>
    <w:rsid w:val="0035265E"/>
    <w:rsid w:val="00382858"/>
    <w:rsid w:val="00391805"/>
    <w:rsid w:val="003918C3"/>
    <w:rsid w:val="003A4E1E"/>
    <w:rsid w:val="004043CB"/>
    <w:rsid w:val="00404BDE"/>
    <w:rsid w:val="00425ED9"/>
    <w:rsid w:val="00454A70"/>
    <w:rsid w:val="00470E70"/>
    <w:rsid w:val="004942E9"/>
    <w:rsid w:val="004B5425"/>
    <w:rsid w:val="004B7433"/>
    <w:rsid w:val="004E5A45"/>
    <w:rsid w:val="004E6821"/>
    <w:rsid w:val="004F2720"/>
    <w:rsid w:val="004F2D73"/>
    <w:rsid w:val="005013D5"/>
    <w:rsid w:val="00516068"/>
    <w:rsid w:val="00540DAE"/>
    <w:rsid w:val="00552A7C"/>
    <w:rsid w:val="00563A63"/>
    <w:rsid w:val="00583550"/>
    <w:rsid w:val="005A6B5F"/>
    <w:rsid w:val="005D0C09"/>
    <w:rsid w:val="0061092C"/>
    <w:rsid w:val="00612C4D"/>
    <w:rsid w:val="006159C7"/>
    <w:rsid w:val="00634757"/>
    <w:rsid w:val="00673C56"/>
    <w:rsid w:val="00681897"/>
    <w:rsid w:val="006A70D5"/>
    <w:rsid w:val="006E6F3D"/>
    <w:rsid w:val="00701483"/>
    <w:rsid w:val="00736016"/>
    <w:rsid w:val="00753F71"/>
    <w:rsid w:val="007607CE"/>
    <w:rsid w:val="007B5482"/>
    <w:rsid w:val="007F220E"/>
    <w:rsid w:val="007F4CCF"/>
    <w:rsid w:val="007F72C5"/>
    <w:rsid w:val="008162C7"/>
    <w:rsid w:val="00816EFC"/>
    <w:rsid w:val="00841A21"/>
    <w:rsid w:val="0084748B"/>
    <w:rsid w:val="00880265"/>
    <w:rsid w:val="00881BC7"/>
    <w:rsid w:val="008A12BE"/>
    <w:rsid w:val="008C4972"/>
    <w:rsid w:val="008D1C7E"/>
    <w:rsid w:val="00915EB7"/>
    <w:rsid w:val="009473AF"/>
    <w:rsid w:val="00956870"/>
    <w:rsid w:val="00963F7C"/>
    <w:rsid w:val="009C68DF"/>
    <w:rsid w:val="009E2606"/>
    <w:rsid w:val="009E69A9"/>
    <w:rsid w:val="00A0095B"/>
    <w:rsid w:val="00A021E5"/>
    <w:rsid w:val="00A12BC4"/>
    <w:rsid w:val="00A23E1C"/>
    <w:rsid w:val="00A3013D"/>
    <w:rsid w:val="00A609CC"/>
    <w:rsid w:val="00A94826"/>
    <w:rsid w:val="00A96758"/>
    <w:rsid w:val="00AB599A"/>
    <w:rsid w:val="00AC4588"/>
    <w:rsid w:val="00AF2FA3"/>
    <w:rsid w:val="00B14C25"/>
    <w:rsid w:val="00B17955"/>
    <w:rsid w:val="00B74FC7"/>
    <w:rsid w:val="00B90904"/>
    <w:rsid w:val="00BA40A0"/>
    <w:rsid w:val="00BE1C96"/>
    <w:rsid w:val="00BE7BDF"/>
    <w:rsid w:val="00C21378"/>
    <w:rsid w:val="00C75864"/>
    <w:rsid w:val="00CA5491"/>
    <w:rsid w:val="00CC4A44"/>
    <w:rsid w:val="00CE06C2"/>
    <w:rsid w:val="00D00C86"/>
    <w:rsid w:val="00D11C13"/>
    <w:rsid w:val="00D15008"/>
    <w:rsid w:val="00D82CED"/>
    <w:rsid w:val="00DC297B"/>
    <w:rsid w:val="00DD487A"/>
    <w:rsid w:val="00DF545F"/>
    <w:rsid w:val="00E176C5"/>
    <w:rsid w:val="00E540BA"/>
    <w:rsid w:val="00E608FE"/>
    <w:rsid w:val="00E851D3"/>
    <w:rsid w:val="00EB5CD1"/>
    <w:rsid w:val="00F313D1"/>
    <w:rsid w:val="00F36E72"/>
    <w:rsid w:val="00F74774"/>
    <w:rsid w:val="00F85742"/>
    <w:rsid w:val="00FA62AB"/>
    <w:rsid w:val="00FC4D0D"/>
    <w:rsid w:val="00FC6266"/>
    <w:rsid w:val="00FD6E6F"/>
    <w:rsid w:val="00FF3037"/>
    <w:rsid w:val="00FF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440AE"/>
  <w15:docId w15:val="{51B5877C-84C2-430B-86FB-3A3C9F1E1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70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7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68DC"/>
  </w:style>
  <w:style w:type="paragraph" w:styleId="a5">
    <w:name w:val="footer"/>
    <w:basedOn w:val="a"/>
    <w:link w:val="Char0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68DC"/>
  </w:style>
  <w:style w:type="table" w:customStyle="1" w:styleId="1">
    <w:name w:val="표 구분선1"/>
    <w:basedOn w:val="a1"/>
    <w:next w:val="a3"/>
    <w:uiPriority w:val="59"/>
    <w:rsid w:val="00FF6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59"/>
    <w:rsid w:val="00101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3"/>
    <w:uiPriority w:val="59"/>
    <w:rsid w:val="0054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9C362-552F-473F-8E14-16F464E31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uk chae</dc:creator>
  <cp:keywords/>
  <dc:description/>
  <cp:lastModifiedBy>chaeminsuk</cp:lastModifiedBy>
  <cp:revision>2</cp:revision>
  <dcterms:created xsi:type="dcterms:W3CDTF">2019-04-10T22:20:00Z</dcterms:created>
  <dcterms:modified xsi:type="dcterms:W3CDTF">2019-04-10T22:20:00Z</dcterms:modified>
</cp:coreProperties>
</file>